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EED6" w14:textId="2D953682" w:rsidR="001C6B13" w:rsidRPr="006729C6" w:rsidRDefault="00D7789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ppendix B</w:t>
      </w:r>
      <w:r w:rsidR="00802516">
        <w:rPr>
          <w:rFonts w:cstheme="minorHAnsi"/>
          <w:lang w:val="en-US"/>
        </w:rPr>
        <w:t>.</w:t>
      </w:r>
      <w:r w:rsidR="00756B92" w:rsidRPr="006729C6">
        <w:rPr>
          <w:rFonts w:cstheme="minorHAnsi"/>
          <w:lang w:val="en-US"/>
        </w:rPr>
        <w:t xml:space="preserve"> Lived experience advisory committee </w:t>
      </w:r>
      <w:r w:rsidR="00317C40">
        <w:rPr>
          <w:rFonts w:cstheme="minorHAnsi"/>
          <w:lang w:val="en-US"/>
        </w:rPr>
        <w:t xml:space="preserve">conceptual </w:t>
      </w:r>
      <w:r w:rsidR="00756B92" w:rsidRPr="006729C6">
        <w:rPr>
          <w:rFonts w:cstheme="minorHAnsi"/>
          <w:lang w:val="en-US"/>
        </w:rPr>
        <w:t>discussion prompts</w:t>
      </w:r>
    </w:p>
    <w:p w14:paraId="70E3E271" w14:textId="028A1C86" w:rsidR="00A12CF0" w:rsidRPr="006729C6" w:rsidRDefault="00A12CF0">
      <w:pPr>
        <w:rPr>
          <w:rFonts w:cstheme="minorHAnsi"/>
          <w:lang w:val="en-US"/>
        </w:rPr>
      </w:pPr>
    </w:p>
    <w:tbl>
      <w:tblPr>
        <w:tblStyle w:val="TableGrid"/>
        <w:tblW w:w="9632" w:type="dxa"/>
        <w:tblInd w:w="85" w:type="dxa"/>
        <w:tblLook w:val="04A0" w:firstRow="1" w:lastRow="0" w:firstColumn="1" w:lastColumn="0" w:noHBand="0" w:noVBand="1"/>
      </w:tblPr>
      <w:tblGrid>
        <w:gridCol w:w="1597"/>
        <w:gridCol w:w="4042"/>
        <w:gridCol w:w="3993"/>
      </w:tblGrid>
      <w:tr w:rsidR="00C72D4D" w:rsidRPr="006729C6" w14:paraId="4EA8466F" w14:textId="77777777" w:rsidTr="006729C6">
        <w:trPr>
          <w:trHeight w:val="244"/>
        </w:trPr>
        <w:tc>
          <w:tcPr>
            <w:tcW w:w="1597" w:type="dxa"/>
            <w:shd w:val="clear" w:color="auto" w:fill="E7E6E6" w:themeFill="background2"/>
          </w:tcPr>
          <w:p w14:paraId="3DFC8333" w14:textId="2B6AB686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Concept</w:t>
            </w:r>
          </w:p>
        </w:tc>
        <w:tc>
          <w:tcPr>
            <w:tcW w:w="4042" w:type="dxa"/>
            <w:shd w:val="clear" w:color="auto" w:fill="E7E6E6" w:themeFill="background2"/>
          </w:tcPr>
          <w:p w14:paraId="40588709" w14:textId="2296253C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Question</w:t>
            </w:r>
            <w:r w:rsidR="00492E34" w:rsidRPr="006729C6">
              <w:rPr>
                <w:rFonts w:cstheme="minorHAnsi"/>
                <w:sz w:val="24"/>
                <w:szCs w:val="24"/>
                <w:lang w:val="en-US"/>
              </w:rPr>
              <w:t xml:space="preserve"> prompts</w:t>
            </w:r>
            <w:r w:rsidRPr="006729C6">
              <w:rPr>
                <w:rFonts w:cstheme="minorHAnsi"/>
                <w:sz w:val="24"/>
                <w:szCs w:val="24"/>
                <w:lang w:val="en-US"/>
              </w:rPr>
              <w:t xml:space="preserve"> for research team</w:t>
            </w:r>
          </w:p>
        </w:tc>
        <w:tc>
          <w:tcPr>
            <w:tcW w:w="3993" w:type="dxa"/>
            <w:shd w:val="clear" w:color="auto" w:fill="E7E6E6" w:themeFill="background2"/>
          </w:tcPr>
          <w:p w14:paraId="1B420436" w14:textId="4687F3A8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Question</w:t>
            </w:r>
            <w:r w:rsidR="00492E34" w:rsidRPr="006729C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6729C6">
              <w:rPr>
                <w:rFonts w:cstheme="minorHAnsi"/>
                <w:sz w:val="24"/>
                <w:szCs w:val="24"/>
                <w:lang w:val="en-US"/>
              </w:rPr>
              <w:t xml:space="preserve">prompts for Advisory </w:t>
            </w:r>
          </w:p>
        </w:tc>
      </w:tr>
      <w:tr w:rsidR="00C72D4D" w:rsidRPr="006729C6" w14:paraId="34BFEAF1" w14:textId="77777777" w:rsidTr="006729C6">
        <w:trPr>
          <w:trHeight w:val="733"/>
        </w:trPr>
        <w:tc>
          <w:tcPr>
            <w:tcW w:w="1597" w:type="dxa"/>
          </w:tcPr>
          <w:p w14:paraId="28A300B8" w14:textId="22738F82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Orientation</w:t>
            </w:r>
          </w:p>
        </w:tc>
        <w:tc>
          <w:tcPr>
            <w:tcW w:w="4042" w:type="dxa"/>
          </w:tcPr>
          <w:p w14:paraId="733E8CDD" w14:textId="77777777" w:rsidR="006729C6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orient the Advisory Committee (AC) to the project</w:t>
            </w:r>
            <w:r w:rsidR="003D4321" w:rsidRPr="006729C6">
              <w:rPr>
                <w:rFonts w:cstheme="minorHAnsi"/>
                <w:lang w:val="en-US"/>
              </w:rPr>
              <w:t xml:space="preserve"> in a way that centers lived expertise when PROM/PREM</w:t>
            </w:r>
            <w:r w:rsidR="00013BE6" w:rsidRPr="006729C6">
              <w:rPr>
                <w:rFonts w:cstheme="minorHAnsi"/>
                <w:lang w:val="en-US"/>
              </w:rPr>
              <w:t xml:space="preserve"> jargon</w:t>
            </w:r>
            <w:r w:rsidR="003D4321" w:rsidRPr="006729C6">
              <w:rPr>
                <w:rFonts w:cstheme="minorHAnsi"/>
                <w:lang w:val="en-US"/>
              </w:rPr>
              <w:t xml:space="preserve"> probably isn’t how people think about their experiences with health care?</w:t>
            </w:r>
          </w:p>
          <w:p w14:paraId="2F95EFF0" w14:textId="71054BEC" w:rsidR="00EC368C" w:rsidRPr="006729C6" w:rsidRDefault="00013BE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 How do we describe technical terms in a clear way?</w:t>
            </w:r>
          </w:p>
          <w:p w14:paraId="2847A191" w14:textId="394A4AAF" w:rsidR="00EC368C" w:rsidRPr="006729C6" w:rsidRDefault="00DB3460" w:rsidP="00EC368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n we</w:t>
            </w:r>
            <w:r w:rsidR="00013BE6" w:rsidRPr="006729C6">
              <w:rPr>
                <w:rFonts w:cstheme="minorHAnsi"/>
                <w:lang w:val="en-US"/>
              </w:rPr>
              <w:t xml:space="preserve"> explain the project visually?</w:t>
            </w:r>
          </w:p>
          <w:p w14:paraId="6B019D7D" w14:textId="59287F46" w:rsidR="00EC368C" w:rsidRPr="006729C6" w:rsidRDefault="00013BE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ere the advisory work fits in to it?</w:t>
            </w:r>
          </w:p>
          <w:p w14:paraId="1955D5DC" w14:textId="13D12296" w:rsidR="00EC368C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disrupt the power differentials in our group?</w:t>
            </w:r>
          </w:p>
          <w:p w14:paraId="0B9B16D6" w14:textId="197E0D4E" w:rsidR="00EC368C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build a relational space online?</w:t>
            </w:r>
          </w:p>
          <w:p w14:paraId="244E7BE4" w14:textId="44F22B90" w:rsidR="00EC368C" w:rsidRPr="006729C6" w:rsidRDefault="001F408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much do we want to share about our personal experiences? </w:t>
            </w:r>
          </w:p>
          <w:p w14:paraId="6AC16742" w14:textId="7AA271BC" w:rsidR="00EC368C" w:rsidRPr="006729C6" w:rsidRDefault="00013BE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do we identify as our facilitation goals?</w:t>
            </w:r>
          </w:p>
          <w:p w14:paraId="0A15E3E5" w14:textId="7AAA844D" w:rsidR="00EC368C" w:rsidRPr="006729C6" w:rsidRDefault="00013BE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will we keep discussion focused on the meeting topic yet remain open to the emerging flow?</w:t>
            </w:r>
          </w:p>
          <w:p w14:paraId="2562FC10" w14:textId="314D39AE" w:rsidR="00013BE6" w:rsidRPr="006729C6" w:rsidRDefault="00C51B78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do we best identify barriers to engaging with this project in our virtual context? </w:t>
            </w:r>
          </w:p>
        </w:tc>
        <w:tc>
          <w:tcPr>
            <w:tcW w:w="3993" w:type="dxa"/>
          </w:tcPr>
          <w:p w14:paraId="064717FC" w14:textId="77777777" w:rsidR="00492E34" w:rsidRPr="006729C6" w:rsidRDefault="00492E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should we structure our meetings?</w:t>
            </w:r>
          </w:p>
          <w:p w14:paraId="706FDF95" w14:textId="0EE14A72" w:rsidR="00492E34" w:rsidRPr="006729C6" w:rsidRDefault="00492E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often should we meet?</w:t>
            </w:r>
          </w:p>
          <w:p w14:paraId="73F1BFDE" w14:textId="1CB1B8FD" w:rsidR="00492E34" w:rsidRPr="006729C6" w:rsidRDefault="00492E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should we share information? Do you want agendas before the </w:t>
            </w:r>
            <w:proofErr w:type="gramStart"/>
            <w:r w:rsidRPr="006729C6">
              <w:rPr>
                <w:rFonts w:cstheme="minorHAnsi"/>
                <w:lang w:val="en-US"/>
              </w:rPr>
              <w:t>meeting</w:t>
            </w:r>
            <w:proofErr w:type="gramEnd"/>
            <w:r w:rsidRPr="006729C6">
              <w:rPr>
                <w:rFonts w:cstheme="minorHAnsi"/>
                <w:lang w:val="en-US"/>
              </w:rPr>
              <w:t xml:space="preserve"> or would you rather just show up and talk?</w:t>
            </w:r>
          </w:p>
          <w:p w14:paraId="691281AC" w14:textId="173DE634" w:rsidR="00492E34" w:rsidRPr="006729C6" w:rsidRDefault="006729C6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</w:t>
            </w:r>
            <w:r w:rsidR="00492E34" w:rsidRPr="006729C6">
              <w:rPr>
                <w:rFonts w:cstheme="minorHAnsi"/>
                <w:lang w:val="en-US"/>
              </w:rPr>
              <w:t>hat is important in group process?</w:t>
            </w:r>
          </w:p>
          <w:p w14:paraId="1821B087" w14:textId="11DC798F" w:rsidR="00492E34" w:rsidRPr="006729C6" w:rsidRDefault="00013BE6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</w:t>
            </w:r>
            <w:r w:rsidR="006300AD">
              <w:rPr>
                <w:rFonts w:cstheme="minorHAnsi"/>
                <w:lang w:val="en-US"/>
              </w:rPr>
              <w:t>o</w:t>
            </w:r>
            <w:r w:rsidRPr="006729C6">
              <w:rPr>
                <w:rFonts w:cstheme="minorHAnsi"/>
                <w:lang w:val="en-US"/>
              </w:rPr>
              <w:t xml:space="preserve"> you want to deal with </w:t>
            </w:r>
            <w:r w:rsidR="00492E34" w:rsidRPr="006729C6">
              <w:rPr>
                <w:rFonts w:cstheme="minorHAnsi"/>
                <w:lang w:val="en-US"/>
              </w:rPr>
              <w:t>stipends and payment?</w:t>
            </w:r>
          </w:p>
          <w:p w14:paraId="528626B1" w14:textId="34109AA3" w:rsidR="00C51B78" w:rsidRPr="006729C6" w:rsidRDefault="00C51B78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y is confidentiality important to create an environment of trust?</w:t>
            </w:r>
          </w:p>
          <w:p w14:paraId="105F5801" w14:textId="1B4A1080" w:rsidR="00C72D4D" w:rsidRPr="006729C6" w:rsidRDefault="00C72D4D" w:rsidP="00C51B78">
            <w:pPr>
              <w:pStyle w:val="ListParagraph"/>
              <w:ind w:left="36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72D4D" w:rsidRPr="006729C6" w14:paraId="56392F04" w14:textId="77777777" w:rsidTr="006729C6">
        <w:trPr>
          <w:trHeight w:val="1221"/>
        </w:trPr>
        <w:tc>
          <w:tcPr>
            <w:tcW w:w="1597" w:type="dxa"/>
          </w:tcPr>
          <w:p w14:paraId="72156600" w14:textId="1B150B41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4042" w:type="dxa"/>
          </w:tcPr>
          <w:p w14:paraId="1493D102" w14:textId="78AC20A4" w:rsidR="003D4321" w:rsidRPr="006729C6" w:rsidRDefault="003D4321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bridge the gaps in our knowledge to address the research question?</w:t>
            </w:r>
          </w:p>
          <w:p w14:paraId="7E6D338D" w14:textId="77777777" w:rsidR="00EC368C" w:rsidRPr="006729C6" w:rsidRDefault="00EC368C" w:rsidP="00EC368C">
            <w:pPr>
              <w:rPr>
                <w:rFonts w:cstheme="minorHAnsi"/>
                <w:lang w:val="en-US"/>
              </w:rPr>
            </w:pPr>
          </w:p>
          <w:p w14:paraId="45B0015B" w14:textId="0AC4B8AB" w:rsidR="00EC368C" w:rsidRPr="006729C6" w:rsidRDefault="003D4321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take the role of learners as well? How might we demonstrate this?</w:t>
            </w:r>
          </w:p>
          <w:p w14:paraId="48102AA4" w14:textId="5E1946F9" w:rsidR="00EC368C" w:rsidRPr="006729C6" w:rsidRDefault="00013BE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know we have reached a mutual understanding?</w:t>
            </w:r>
          </w:p>
          <w:p w14:paraId="23B13386" w14:textId="259EF492" w:rsidR="00EC368C" w:rsidRPr="006729C6" w:rsidRDefault="00D71234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does transparency look like in this work?</w:t>
            </w:r>
          </w:p>
          <w:p w14:paraId="3BB26957" w14:textId="77777777" w:rsidR="00EC368C" w:rsidRPr="006729C6" w:rsidRDefault="001F408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do I identify the tension of being both a person with lived experience as well as a </w:t>
            </w:r>
            <w:proofErr w:type="gramStart"/>
            <w:r w:rsidRPr="006729C6">
              <w:rPr>
                <w:rFonts w:cstheme="minorHAnsi"/>
                <w:lang w:val="en-US"/>
              </w:rPr>
              <w:t>researcher.</w:t>
            </w:r>
            <w:proofErr w:type="gramEnd"/>
            <w:r w:rsidRPr="006729C6">
              <w:rPr>
                <w:rFonts w:cstheme="minorHAnsi"/>
                <w:lang w:val="en-US"/>
              </w:rPr>
              <w:t xml:space="preserve"> </w:t>
            </w:r>
          </w:p>
          <w:p w14:paraId="2485E616" w14:textId="60125E24" w:rsidR="001F4086" w:rsidRPr="006729C6" w:rsidRDefault="001F408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do I feel about this duality? </w:t>
            </w:r>
          </w:p>
        </w:tc>
        <w:tc>
          <w:tcPr>
            <w:tcW w:w="3993" w:type="dxa"/>
          </w:tcPr>
          <w:p w14:paraId="4DB51307" w14:textId="2F544DEF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work together in a way that holds space for difference?</w:t>
            </w:r>
          </w:p>
          <w:p w14:paraId="058F3B6E" w14:textId="5E7251D6" w:rsidR="00492E34" w:rsidRPr="006729C6" w:rsidRDefault="00492E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do we need to know about each other to do this work?</w:t>
            </w:r>
          </w:p>
          <w:p w14:paraId="24382308" w14:textId="5FA52EF3" w:rsidR="00013BE6" w:rsidRPr="006729C6" w:rsidRDefault="00013BE6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o are you and what would you like us to know about you?</w:t>
            </w:r>
            <w:r w:rsidR="00C51B78" w:rsidRPr="006729C6">
              <w:rPr>
                <w:rFonts w:cstheme="minorHAnsi"/>
                <w:lang w:val="en-US"/>
              </w:rPr>
              <w:t xml:space="preserve"> </w:t>
            </w:r>
          </w:p>
          <w:p w14:paraId="62BA6817" w14:textId="37A74EC3" w:rsidR="00013BE6" w:rsidRPr="006729C6" w:rsidRDefault="00013BE6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would you like to know about us?</w:t>
            </w:r>
          </w:p>
          <w:p w14:paraId="6DDC97C1" w14:textId="2DAFB4CA" w:rsidR="00492E34" w:rsidRPr="006729C6" w:rsidRDefault="00492E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make room for questions and clarification?</w:t>
            </w:r>
          </w:p>
          <w:p w14:paraId="6980D46F" w14:textId="08328137" w:rsidR="00C72D4D" w:rsidRPr="006729C6" w:rsidRDefault="00C72D4D" w:rsidP="006729C6">
            <w:pPr>
              <w:rPr>
                <w:rFonts w:cstheme="minorHAnsi"/>
                <w:lang w:val="en-US"/>
              </w:rPr>
            </w:pPr>
          </w:p>
          <w:p w14:paraId="39F7104D" w14:textId="77FD6D56" w:rsidR="00C72D4D" w:rsidRPr="006729C6" w:rsidRDefault="00C72D4D" w:rsidP="00FE39D8">
            <w:pPr>
              <w:pStyle w:val="ListParagraph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72D4D" w:rsidRPr="006729C6" w14:paraId="4DE348E6" w14:textId="77777777" w:rsidTr="006729C6">
        <w:trPr>
          <w:trHeight w:val="1741"/>
        </w:trPr>
        <w:tc>
          <w:tcPr>
            <w:tcW w:w="1597" w:type="dxa"/>
          </w:tcPr>
          <w:p w14:paraId="41A4EB74" w14:textId="77777777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lastRenderedPageBreak/>
              <w:t>Care</w:t>
            </w:r>
          </w:p>
        </w:tc>
        <w:tc>
          <w:tcPr>
            <w:tcW w:w="4042" w:type="dxa"/>
          </w:tcPr>
          <w:p w14:paraId="7310F6BE" w14:textId="77777777" w:rsidR="00C72D4D" w:rsidRPr="006729C6" w:rsidRDefault="00C72D4D" w:rsidP="00D71234">
            <w:pPr>
              <w:pStyle w:val="ListParagraph"/>
              <w:ind w:left="36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993" w:type="dxa"/>
          </w:tcPr>
          <w:p w14:paraId="6EE99B0D" w14:textId="3FD89676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is good health care?</w:t>
            </w:r>
          </w:p>
          <w:p w14:paraId="12EE40BB" w14:textId="665A7863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what does </w:t>
            </w:r>
            <w:r w:rsidR="00EC368C" w:rsidRPr="006729C6">
              <w:rPr>
                <w:rFonts w:cstheme="minorHAnsi"/>
                <w:lang w:val="en-US"/>
              </w:rPr>
              <w:t xml:space="preserve">good health care </w:t>
            </w:r>
            <w:r w:rsidRPr="006729C6">
              <w:rPr>
                <w:rFonts w:cstheme="minorHAnsi"/>
                <w:lang w:val="en-US"/>
              </w:rPr>
              <w:t>look like?</w:t>
            </w:r>
          </w:p>
          <w:p w14:paraId="5935F4EA" w14:textId="7BCDBD06" w:rsidR="00C72D4D" w:rsidRPr="006729C6" w:rsidRDefault="00EC368C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</w:t>
            </w:r>
            <w:r w:rsidR="00C72D4D" w:rsidRPr="006729C6">
              <w:rPr>
                <w:rFonts w:cstheme="minorHAnsi"/>
                <w:lang w:val="en-US"/>
              </w:rPr>
              <w:t xml:space="preserve">ow is </w:t>
            </w:r>
            <w:r w:rsidRPr="006729C6">
              <w:rPr>
                <w:rFonts w:cstheme="minorHAnsi"/>
                <w:lang w:val="en-US"/>
              </w:rPr>
              <w:t xml:space="preserve">good </w:t>
            </w:r>
            <w:r w:rsidR="00C72D4D" w:rsidRPr="006729C6">
              <w:rPr>
                <w:rFonts w:cstheme="minorHAnsi"/>
                <w:lang w:val="en-US"/>
              </w:rPr>
              <w:t>care demonstrated?</w:t>
            </w:r>
          </w:p>
          <w:p w14:paraId="06018A94" w14:textId="22B40399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as </w:t>
            </w:r>
            <w:r w:rsidR="00EC368C" w:rsidRPr="006729C6">
              <w:rPr>
                <w:rFonts w:cstheme="minorHAnsi"/>
                <w:lang w:val="en-US"/>
              </w:rPr>
              <w:t xml:space="preserve">your perception of good care </w:t>
            </w:r>
            <w:r w:rsidRPr="006729C6">
              <w:rPr>
                <w:rFonts w:cstheme="minorHAnsi"/>
                <w:lang w:val="en-US"/>
              </w:rPr>
              <w:t>changed over time?</w:t>
            </w:r>
          </w:p>
          <w:p w14:paraId="042E13E1" w14:textId="1BEACB0A" w:rsidR="00C72D4D" w:rsidRPr="006729C6" w:rsidRDefault="00EC368C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are your g</w:t>
            </w:r>
            <w:r w:rsidR="00C72D4D" w:rsidRPr="006729C6">
              <w:rPr>
                <w:rFonts w:cstheme="minorHAnsi"/>
                <w:lang w:val="en-US"/>
              </w:rPr>
              <w:t xml:space="preserve">oals of care? </w:t>
            </w:r>
          </w:p>
          <w:p w14:paraId="76BD567B" w14:textId="197BF2B6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do researchers need to know about this population and care</w:t>
            </w:r>
            <w:r w:rsidR="00EC368C" w:rsidRPr="006729C6">
              <w:rPr>
                <w:rFonts w:cstheme="minorHAnsi"/>
                <w:lang w:val="en-US"/>
              </w:rPr>
              <w:t>?</w:t>
            </w:r>
          </w:p>
          <w:p w14:paraId="58ABB248" w14:textId="77777777" w:rsidR="00C72D4D" w:rsidRPr="006729C6" w:rsidRDefault="00C72D4D" w:rsidP="00864330">
            <w:pPr>
              <w:pStyle w:val="ListParagraph"/>
              <w:ind w:left="36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72D4D" w:rsidRPr="006729C6" w14:paraId="48FD55A1" w14:textId="77777777" w:rsidTr="006729C6">
        <w:trPr>
          <w:trHeight w:val="1253"/>
        </w:trPr>
        <w:tc>
          <w:tcPr>
            <w:tcW w:w="1597" w:type="dxa"/>
          </w:tcPr>
          <w:p w14:paraId="23708A1B" w14:textId="77777777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Relationship</w:t>
            </w:r>
          </w:p>
        </w:tc>
        <w:tc>
          <w:tcPr>
            <w:tcW w:w="4042" w:type="dxa"/>
          </w:tcPr>
          <w:p w14:paraId="0A185767" w14:textId="77777777" w:rsidR="00C72D4D" w:rsidRDefault="006729C6" w:rsidP="006729C6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s health care a relationship?</w:t>
            </w:r>
          </w:p>
          <w:p w14:paraId="099B575B" w14:textId="4F905326" w:rsidR="006729C6" w:rsidRPr="006729C6" w:rsidRDefault="006729C6" w:rsidP="006729C6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s this relationship different depending on your access to resources and choice?</w:t>
            </w:r>
          </w:p>
        </w:tc>
        <w:tc>
          <w:tcPr>
            <w:tcW w:w="3993" w:type="dxa"/>
          </w:tcPr>
          <w:p w14:paraId="2F6EEC86" w14:textId="2DD7457F" w:rsidR="00C72D4D" w:rsidRPr="006729C6" w:rsidRDefault="006729C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is t</w:t>
            </w:r>
            <w:r w:rsidR="00C72D4D" w:rsidRPr="006729C6">
              <w:rPr>
                <w:rFonts w:cstheme="minorHAnsi"/>
                <w:lang w:val="en-US"/>
              </w:rPr>
              <w:t xml:space="preserve">rust </w:t>
            </w:r>
            <w:r w:rsidRPr="006729C6">
              <w:rPr>
                <w:rFonts w:cstheme="minorHAnsi"/>
                <w:lang w:val="en-US"/>
              </w:rPr>
              <w:t>in</w:t>
            </w:r>
            <w:r w:rsidR="00C72D4D" w:rsidRPr="006729C6">
              <w:rPr>
                <w:rFonts w:cstheme="minorHAnsi"/>
                <w:lang w:val="en-US"/>
              </w:rPr>
              <w:t xml:space="preserve"> health care</w:t>
            </w:r>
            <w:r w:rsidRPr="006729C6">
              <w:rPr>
                <w:rFonts w:cstheme="minorHAnsi"/>
                <w:lang w:val="en-US"/>
              </w:rPr>
              <w:t>?</w:t>
            </w:r>
          </w:p>
          <w:p w14:paraId="4D74ABCB" w14:textId="5F6681A6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</w:t>
            </w:r>
            <w:r w:rsidR="006729C6" w:rsidRPr="006729C6">
              <w:rPr>
                <w:rFonts w:cstheme="minorHAnsi"/>
                <w:lang w:val="en-US"/>
              </w:rPr>
              <w:t xml:space="preserve">do you </w:t>
            </w:r>
            <w:r w:rsidRPr="006729C6">
              <w:rPr>
                <w:rFonts w:cstheme="minorHAnsi"/>
                <w:lang w:val="en-US"/>
              </w:rPr>
              <w:t>develop relationship</w:t>
            </w:r>
            <w:r w:rsidR="006729C6" w:rsidRPr="006729C6">
              <w:rPr>
                <w:rFonts w:cstheme="minorHAnsi"/>
                <w:lang w:val="en-US"/>
              </w:rPr>
              <w:t xml:space="preserve"> with your health providers?</w:t>
            </w:r>
          </w:p>
          <w:p w14:paraId="0FEF5FCB" w14:textId="6C16B80D" w:rsidR="00C72D4D" w:rsidRPr="006729C6" w:rsidRDefault="006729C6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Do you have e</w:t>
            </w:r>
            <w:r w:rsidR="00C72D4D" w:rsidRPr="006729C6">
              <w:rPr>
                <w:rFonts w:cstheme="minorHAnsi"/>
                <w:lang w:val="en-US"/>
              </w:rPr>
              <w:t>xamples that demonstrated relationship</w:t>
            </w:r>
            <w:r w:rsidRPr="006729C6">
              <w:rPr>
                <w:rFonts w:cstheme="minorHAnsi"/>
                <w:lang w:val="en-US"/>
              </w:rPr>
              <w:t>?</w:t>
            </w:r>
          </w:p>
          <w:p w14:paraId="7E5CCBA4" w14:textId="755F12A4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would you measure this</w:t>
            </w:r>
            <w:r w:rsidR="00EC368C" w:rsidRPr="006729C6">
              <w:rPr>
                <w:rFonts w:cstheme="minorHAnsi"/>
                <w:lang w:val="en-US"/>
              </w:rPr>
              <w:t xml:space="preserve"> relationship quality</w:t>
            </w:r>
            <w:r w:rsidRPr="006729C6">
              <w:rPr>
                <w:rFonts w:cstheme="minorHAnsi"/>
                <w:lang w:val="en-US"/>
              </w:rPr>
              <w:t>?</w:t>
            </w:r>
          </w:p>
        </w:tc>
      </w:tr>
      <w:tr w:rsidR="00C72D4D" w:rsidRPr="006729C6" w14:paraId="4A6B3DF9" w14:textId="77777777" w:rsidTr="006729C6">
        <w:trPr>
          <w:trHeight w:val="763"/>
        </w:trPr>
        <w:tc>
          <w:tcPr>
            <w:tcW w:w="1597" w:type="dxa"/>
          </w:tcPr>
          <w:p w14:paraId="39CACF7D" w14:textId="77777777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QoL</w:t>
            </w:r>
          </w:p>
        </w:tc>
        <w:tc>
          <w:tcPr>
            <w:tcW w:w="4042" w:type="dxa"/>
          </w:tcPr>
          <w:p w14:paraId="7E83B3A1" w14:textId="77777777" w:rsidR="00C72D4D" w:rsidRPr="006729C6" w:rsidRDefault="00C72D4D" w:rsidP="00D71234">
            <w:pPr>
              <w:pStyle w:val="ListParagraph"/>
              <w:ind w:left="36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993" w:type="dxa"/>
          </w:tcPr>
          <w:p w14:paraId="3486CB9F" w14:textId="1BC4AF28" w:rsidR="00C72D4D" w:rsidRPr="006729C6" w:rsidRDefault="00C72D4D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What does </w:t>
            </w:r>
            <w:r w:rsidR="006300AD">
              <w:rPr>
                <w:rFonts w:cstheme="minorHAnsi"/>
                <w:lang w:val="en-US"/>
              </w:rPr>
              <w:t>q</w:t>
            </w:r>
            <w:r w:rsidRPr="006729C6">
              <w:rPr>
                <w:rFonts w:cstheme="minorHAnsi"/>
                <w:lang w:val="en-US"/>
              </w:rPr>
              <w:t>uality of life mean to you?</w:t>
            </w:r>
          </w:p>
          <w:p w14:paraId="323E6B1A" w14:textId="32153F98" w:rsidR="00C72D4D" w:rsidRPr="006729C6" w:rsidRDefault="00C51B78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</w:t>
            </w:r>
            <w:r w:rsidR="00C72D4D" w:rsidRPr="006729C6">
              <w:rPr>
                <w:rFonts w:cstheme="minorHAnsi"/>
                <w:lang w:val="en-US"/>
              </w:rPr>
              <w:t xml:space="preserve">hat does </w:t>
            </w:r>
            <w:r w:rsidRPr="006729C6">
              <w:rPr>
                <w:rFonts w:cstheme="minorHAnsi"/>
                <w:lang w:val="en-US"/>
              </w:rPr>
              <w:t>QoL</w:t>
            </w:r>
            <w:r w:rsidR="00C72D4D" w:rsidRPr="006729C6">
              <w:rPr>
                <w:rFonts w:cstheme="minorHAnsi"/>
                <w:lang w:val="en-US"/>
              </w:rPr>
              <w:t xml:space="preserve"> look like?</w:t>
            </w:r>
            <w:r w:rsidRPr="006729C6">
              <w:rPr>
                <w:rFonts w:cstheme="minorHAnsi"/>
                <w:lang w:val="en-US"/>
              </w:rPr>
              <w:t xml:space="preserve"> </w:t>
            </w:r>
          </w:p>
          <w:p w14:paraId="1F9FA435" w14:textId="4403E607" w:rsidR="00C72D4D" w:rsidRPr="006729C6" w:rsidRDefault="00C51B78" w:rsidP="00EC368C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</w:t>
            </w:r>
            <w:r w:rsidR="00C72D4D" w:rsidRPr="006729C6">
              <w:rPr>
                <w:rFonts w:cstheme="minorHAnsi"/>
                <w:lang w:val="en-US"/>
              </w:rPr>
              <w:t>ow would you measure it?</w:t>
            </w:r>
          </w:p>
        </w:tc>
      </w:tr>
      <w:tr w:rsidR="00C72D4D" w:rsidRPr="006729C6" w14:paraId="3339ED31" w14:textId="77777777" w:rsidTr="006729C6">
        <w:trPr>
          <w:trHeight w:val="1008"/>
        </w:trPr>
        <w:tc>
          <w:tcPr>
            <w:tcW w:w="1597" w:type="dxa"/>
          </w:tcPr>
          <w:p w14:paraId="0F35668E" w14:textId="5994B6BF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 xml:space="preserve">Challenges and </w:t>
            </w:r>
            <w:r w:rsidR="00C51B78" w:rsidRPr="006729C6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Pr="006729C6">
              <w:rPr>
                <w:rFonts w:cstheme="minorHAnsi"/>
                <w:sz w:val="24"/>
                <w:szCs w:val="24"/>
                <w:lang w:val="en-US"/>
              </w:rPr>
              <w:t>trategies</w:t>
            </w:r>
            <w:r w:rsidR="001F4086" w:rsidRPr="006729C6">
              <w:rPr>
                <w:rFonts w:cstheme="minorHAnsi"/>
                <w:sz w:val="24"/>
                <w:szCs w:val="24"/>
                <w:lang w:val="en-US"/>
              </w:rPr>
              <w:t xml:space="preserve"> in health care</w:t>
            </w:r>
          </w:p>
        </w:tc>
        <w:tc>
          <w:tcPr>
            <w:tcW w:w="4042" w:type="dxa"/>
          </w:tcPr>
          <w:p w14:paraId="17A206AC" w14:textId="77777777" w:rsidR="00C72D4D" w:rsidRPr="006729C6" w:rsidRDefault="00C72D4D" w:rsidP="00317C4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993" w:type="dxa"/>
          </w:tcPr>
          <w:p w14:paraId="0EAC1B0C" w14:textId="05F0AFE5" w:rsidR="00C72D4D" w:rsidRPr="006729C6" w:rsidRDefault="006729C6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are some c</w:t>
            </w:r>
            <w:r w:rsidR="00C72D4D" w:rsidRPr="006729C6">
              <w:rPr>
                <w:rFonts w:cstheme="minorHAnsi"/>
                <w:lang w:val="en-US"/>
              </w:rPr>
              <w:t>hallenges for the community in getting care</w:t>
            </w:r>
            <w:r w:rsidR="00CF4889">
              <w:rPr>
                <w:rFonts w:cstheme="minorHAnsi"/>
                <w:lang w:val="en-US"/>
              </w:rPr>
              <w:t>?</w:t>
            </w:r>
          </w:p>
          <w:p w14:paraId="7B965D71" w14:textId="0DE13187" w:rsidR="00C72D4D" w:rsidRPr="006729C6" w:rsidRDefault="006729C6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are the s</w:t>
            </w:r>
            <w:r w:rsidR="00C72D4D" w:rsidRPr="006729C6">
              <w:rPr>
                <w:rFonts w:cstheme="minorHAnsi"/>
                <w:lang w:val="en-US"/>
              </w:rPr>
              <w:t>trategies you have used to get health needs met</w:t>
            </w:r>
            <w:r>
              <w:rPr>
                <w:rFonts w:cstheme="minorHAnsi"/>
                <w:lang w:val="en-US"/>
              </w:rPr>
              <w:t>?</w:t>
            </w:r>
          </w:p>
          <w:p w14:paraId="528BC032" w14:textId="77777777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happens when you tell the truth?</w:t>
            </w:r>
          </w:p>
          <w:p w14:paraId="565919A7" w14:textId="1077ED82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What do researchers need to know about </w:t>
            </w:r>
            <w:r w:rsidR="006729C6">
              <w:rPr>
                <w:rFonts w:cstheme="minorHAnsi"/>
                <w:lang w:val="en-US"/>
              </w:rPr>
              <w:t>these challenges?</w:t>
            </w:r>
          </w:p>
        </w:tc>
      </w:tr>
      <w:tr w:rsidR="00C72D4D" w:rsidRPr="006729C6" w14:paraId="0A8050CD" w14:textId="77777777" w:rsidTr="006729C6">
        <w:trPr>
          <w:trHeight w:val="1008"/>
        </w:trPr>
        <w:tc>
          <w:tcPr>
            <w:tcW w:w="1597" w:type="dxa"/>
          </w:tcPr>
          <w:p w14:paraId="504D3C41" w14:textId="77777777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4042" w:type="dxa"/>
          </w:tcPr>
          <w:p w14:paraId="138CE3C7" w14:textId="77777777" w:rsidR="00C72D4D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might we use the terms and concepts defined in advisory work to describe measurement tools?</w:t>
            </w:r>
          </w:p>
          <w:p w14:paraId="55CBEE45" w14:textId="60E549AA" w:rsidR="006729C6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share enough information for meaningful participation without prioritizing researcher expertise (even unintentionally)?</w:t>
            </w:r>
          </w:p>
        </w:tc>
        <w:tc>
          <w:tcPr>
            <w:tcW w:w="3993" w:type="dxa"/>
          </w:tcPr>
          <w:p w14:paraId="3E0D6015" w14:textId="0A12794C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Let’s brainstorm what would work to capture experiences</w:t>
            </w:r>
            <w:r w:rsidR="00CF4889">
              <w:rPr>
                <w:rFonts w:cstheme="minorHAnsi"/>
                <w:lang w:val="en-US"/>
              </w:rPr>
              <w:t>.</w:t>
            </w:r>
          </w:p>
          <w:p w14:paraId="222BD0A2" w14:textId="241F8CD3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impacts the decision to seek care for folks</w:t>
            </w:r>
            <w:r w:rsidR="006729C6">
              <w:rPr>
                <w:rFonts w:cstheme="minorHAnsi"/>
                <w:lang w:val="en-US"/>
              </w:rPr>
              <w:t>?</w:t>
            </w:r>
          </w:p>
          <w:p w14:paraId="532007CE" w14:textId="77777777" w:rsidR="00C72D4D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Picking measures</w:t>
            </w:r>
            <w:r w:rsidR="00D71234" w:rsidRPr="006729C6">
              <w:rPr>
                <w:rFonts w:cstheme="minorHAnsi"/>
                <w:lang w:val="en-US"/>
              </w:rPr>
              <w:t xml:space="preserve">: how do we start </w:t>
            </w:r>
            <w:r w:rsidR="001F4086" w:rsidRPr="006729C6">
              <w:rPr>
                <w:rFonts w:cstheme="minorHAnsi"/>
                <w:lang w:val="en-US"/>
              </w:rPr>
              <w:t>looking at specific tools?</w:t>
            </w:r>
          </w:p>
          <w:p w14:paraId="5654B3BE" w14:textId="7A456426" w:rsidR="00CF4889" w:rsidRPr="006729C6" w:rsidRDefault="00CF4889" w:rsidP="006729C6">
            <w:pPr>
              <w:rPr>
                <w:rFonts w:cstheme="minorHAnsi"/>
                <w:lang w:val="en-US"/>
              </w:rPr>
            </w:pPr>
          </w:p>
        </w:tc>
      </w:tr>
      <w:tr w:rsidR="00CF4889" w:rsidRPr="006729C6" w14:paraId="36B0667E" w14:textId="77777777" w:rsidTr="006729C6">
        <w:trPr>
          <w:trHeight w:val="1008"/>
        </w:trPr>
        <w:tc>
          <w:tcPr>
            <w:tcW w:w="1597" w:type="dxa"/>
          </w:tcPr>
          <w:p w14:paraId="762CD50F" w14:textId="6782F604" w:rsidR="00CF4889" w:rsidRPr="006729C6" w:rsidRDefault="00CF4889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hen examining individual tools</w:t>
            </w:r>
          </w:p>
        </w:tc>
        <w:tc>
          <w:tcPr>
            <w:tcW w:w="4042" w:type="dxa"/>
          </w:tcPr>
          <w:p w14:paraId="30F6A3A6" w14:textId="77777777" w:rsidR="00CF4889" w:rsidRPr="006729C6" w:rsidRDefault="00CF4889" w:rsidP="006729C6">
            <w:pPr>
              <w:rPr>
                <w:rFonts w:cstheme="minorHAnsi"/>
                <w:lang w:val="en-US"/>
              </w:rPr>
            </w:pPr>
          </w:p>
        </w:tc>
        <w:tc>
          <w:tcPr>
            <w:tcW w:w="3993" w:type="dxa"/>
          </w:tcPr>
          <w:p w14:paraId="67D3A0B2" w14:textId="0C60A75D" w:rsidR="00CF4889" w:rsidRDefault="00CF4889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do you like about this tool? What don’t you like?</w:t>
            </w:r>
          </w:p>
          <w:p w14:paraId="5F2E10D3" w14:textId="77777777" w:rsidR="00CF4889" w:rsidRDefault="00CF4889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 you think this tool would work in practice with people who have chronic illnesses and have experienced homelessness? Why or why not?</w:t>
            </w:r>
          </w:p>
          <w:p w14:paraId="00F0F33F" w14:textId="395D99D9" w:rsidR="00CF4889" w:rsidRPr="006729C6" w:rsidRDefault="00CF4889" w:rsidP="006729C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at would you change about this tool?</w:t>
            </w:r>
            <w:r>
              <w:rPr>
                <w:rFonts w:cstheme="minorHAnsi"/>
                <w:lang w:val="en-US"/>
              </w:rPr>
              <w:br/>
            </w:r>
            <w:r>
              <w:rPr>
                <w:rFonts w:cstheme="minorHAnsi"/>
                <w:lang w:val="en-US"/>
              </w:rPr>
              <w:lastRenderedPageBreak/>
              <w:t>What would you want to see in a tool designed to capture your experiences and outcomes?</w:t>
            </w:r>
          </w:p>
        </w:tc>
      </w:tr>
      <w:tr w:rsidR="00C72D4D" w:rsidRPr="006729C6" w14:paraId="175FCB7A" w14:textId="77777777" w:rsidTr="006729C6">
        <w:trPr>
          <w:trHeight w:val="489"/>
        </w:trPr>
        <w:tc>
          <w:tcPr>
            <w:tcW w:w="1597" w:type="dxa"/>
          </w:tcPr>
          <w:p w14:paraId="77A8749A" w14:textId="77777777" w:rsidR="00C72D4D" w:rsidRPr="006729C6" w:rsidRDefault="00C72D4D" w:rsidP="00864330">
            <w:pPr>
              <w:pStyle w:val="ListParagraph"/>
              <w:ind w:left="0"/>
              <w:rPr>
                <w:rFonts w:cstheme="minorHAnsi"/>
                <w:sz w:val="24"/>
                <w:szCs w:val="24"/>
                <w:lang w:val="en-US"/>
              </w:rPr>
            </w:pPr>
            <w:r w:rsidRPr="006729C6">
              <w:rPr>
                <w:rFonts w:cstheme="minorHAnsi"/>
                <w:sz w:val="24"/>
                <w:szCs w:val="24"/>
                <w:lang w:val="en-US"/>
              </w:rPr>
              <w:lastRenderedPageBreak/>
              <w:t>Planning our workshop</w:t>
            </w:r>
          </w:p>
        </w:tc>
        <w:tc>
          <w:tcPr>
            <w:tcW w:w="4042" w:type="dxa"/>
          </w:tcPr>
          <w:p w14:paraId="08B5ADB4" w14:textId="57705F94" w:rsidR="00C72D4D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attend to power differ</w:t>
            </w:r>
            <w:r w:rsidR="00074B5F" w:rsidRPr="006729C6">
              <w:rPr>
                <w:rFonts w:cstheme="minorHAnsi"/>
                <w:lang w:val="en-US"/>
              </w:rPr>
              <w:t>ence</w:t>
            </w:r>
            <w:r w:rsidRPr="006729C6">
              <w:rPr>
                <w:rFonts w:cstheme="minorHAnsi"/>
                <w:lang w:val="en-US"/>
              </w:rPr>
              <w:t xml:space="preserve">s when we bring the two groups together </w:t>
            </w:r>
            <w:r w:rsidR="006221AB">
              <w:rPr>
                <w:rFonts w:cstheme="minorHAnsi"/>
                <w:lang w:val="en-US"/>
              </w:rPr>
              <w:t>(</w:t>
            </w:r>
            <w:r w:rsidRPr="006729C6">
              <w:rPr>
                <w:rFonts w:cstheme="minorHAnsi"/>
                <w:lang w:val="en-US"/>
              </w:rPr>
              <w:t>the advisory and the research team</w:t>
            </w:r>
            <w:r w:rsidR="006221AB">
              <w:rPr>
                <w:rFonts w:cstheme="minorHAnsi"/>
                <w:lang w:val="en-US"/>
              </w:rPr>
              <w:t>)?</w:t>
            </w:r>
            <w:r w:rsidRPr="006729C6">
              <w:rPr>
                <w:rFonts w:cstheme="minorHAnsi"/>
                <w:lang w:val="en-US"/>
              </w:rPr>
              <w:t xml:space="preserve"> </w:t>
            </w:r>
          </w:p>
          <w:p w14:paraId="62C935DB" w14:textId="566AB8CF" w:rsidR="00D71234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How do we organize our discussions into workshops?</w:t>
            </w:r>
          </w:p>
        </w:tc>
        <w:tc>
          <w:tcPr>
            <w:tcW w:w="3993" w:type="dxa"/>
          </w:tcPr>
          <w:p w14:paraId="148E37A0" w14:textId="6E5D83C2" w:rsidR="00C72D4D" w:rsidRPr="006729C6" w:rsidRDefault="00C72D4D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 xml:space="preserve">How </w:t>
            </w:r>
            <w:r w:rsidR="006729C6">
              <w:rPr>
                <w:rFonts w:cstheme="minorHAnsi"/>
                <w:lang w:val="en-US"/>
              </w:rPr>
              <w:t xml:space="preserve">do we want </w:t>
            </w:r>
            <w:r w:rsidRPr="006729C6">
              <w:rPr>
                <w:rFonts w:cstheme="minorHAnsi"/>
                <w:lang w:val="en-US"/>
              </w:rPr>
              <w:t xml:space="preserve">to meet with </w:t>
            </w:r>
            <w:r w:rsidR="006221AB">
              <w:rPr>
                <w:rFonts w:cstheme="minorHAnsi"/>
                <w:lang w:val="en-US"/>
              </w:rPr>
              <w:t xml:space="preserve">the </w:t>
            </w:r>
            <w:r w:rsidRPr="006729C6">
              <w:rPr>
                <w:rFonts w:cstheme="minorHAnsi"/>
                <w:lang w:val="en-US"/>
              </w:rPr>
              <w:t>research tea</w:t>
            </w:r>
            <w:r w:rsidR="00D71234" w:rsidRPr="006729C6">
              <w:rPr>
                <w:rFonts w:cstheme="minorHAnsi"/>
                <w:lang w:val="en-US"/>
              </w:rPr>
              <w:t>m</w:t>
            </w:r>
            <w:r w:rsidR="006729C6">
              <w:rPr>
                <w:rFonts w:cstheme="minorHAnsi"/>
                <w:lang w:val="en-US"/>
              </w:rPr>
              <w:t xml:space="preserve"> and </w:t>
            </w:r>
            <w:r w:rsidR="00D71234" w:rsidRPr="006729C6">
              <w:rPr>
                <w:rFonts w:cstheme="minorHAnsi"/>
                <w:lang w:val="en-US"/>
              </w:rPr>
              <w:t>how might we disrupt the power dynamics in the room?</w:t>
            </w:r>
          </w:p>
          <w:p w14:paraId="15DF01F0" w14:textId="4AC50D2D" w:rsidR="00D71234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at is important to share in the workshop about our discussions</w:t>
            </w:r>
            <w:r w:rsidR="006729C6">
              <w:rPr>
                <w:rFonts w:cstheme="minorHAnsi"/>
                <w:lang w:val="en-US"/>
              </w:rPr>
              <w:t>?</w:t>
            </w:r>
          </w:p>
          <w:p w14:paraId="2EF8BC62" w14:textId="69F0D310" w:rsidR="00C72D4D" w:rsidRPr="006729C6" w:rsidRDefault="00D71234" w:rsidP="006729C6">
            <w:pPr>
              <w:rPr>
                <w:rFonts w:cstheme="minorHAnsi"/>
                <w:lang w:val="en-US"/>
              </w:rPr>
            </w:pPr>
            <w:r w:rsidRPr="006729C6">
              <w:rPr>
                <w:rFonts w:cstheme="minorHAnsi"/>
                <w:lang w:val="en-US"/>
              </w:rPr>
              <w:t>Who wants to do what during the workshop?</w:t>
            </w:r>
          </w:p>
        </w:tc>
      </w:tr>
    </w:tbl>
    <w:p w14:paraId="264E2403" w14:textId="77777777" w:rsidR="00492E34" w:rsidRPr="006729C6" w:rsidRDefault="00492E34">
      <w:pPr>
        <w:rPr>
          <w:rFonts w:cstheme="minorHAnsi"/>
          <w:lang w:val="en-US"/>
        </w:rPr>
      </w:pPr>
    </w:p>
    <w:p w14:paraId="0DB6EA56" w14:textId="77777777" w:rsidR="00A12CF0" w:rsidRPr="006729C6" w:rsidRDefault="00A12CF0">
      <w:pPr>
        <w:rPr>
          <w:rFonts w:cstheme="minorHAnsi"/>
          <w:lang w:val="en-US"/>
        </w:rPr>
      </w:pPr>
    </w:p>
    <w:sectPr w:rsidR="00A12CF0" w:rsidRPr="006729C6" w:rsidSect="00FC2743">
      <w:pgSz w:w="12240" w:h="15840"/>
      <w:pgMar w:top="1440" w:right="1440" w:bottom="1440" w:left="1440" w:header="706" w:footer="70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52710"/>
    <w:multiLevelType w:val="hybridMultilevel"/>
    <w:tmpl w:val="844CC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137D9C"/>
    <w:multiLevelType w:val="hybridMultilevel"/>
    <w:tmpl w:val="476ECE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230F4A"/>
    <w:multiLevelType w:val="hybridMultilevel"/>
    <w:tmpl w:val="7FCE85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9C1981"/>
    <w:multiLevelType w:val="hybridMultilevel"/>
    <w:tmpl w:val="070EDFA8"/>
    <w:lvl w:ilvl="0" w:tplc="051A1A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472B8"/>
    <w:multiLevelType w:val="hybridMultilevel"/>
    <w:tmpl w:val="9732BF36"/>
    <w:lvl w:ilvl="0" w:tplc="051A1A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F223AC"/>
    <w:multiLevelType w:val="hybridMultilevel"/>
    <w:tmpl w:val="4A68F1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2714E3D"/>
    <w:multiLevelType w:val="hybridMultilevel"/>
    <w:tmpl w:val="F8CE8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1478D2">
      <w:numFmt w:val="bullet"/>
      <w:lvlText w:val="•"/>
      <w:lvlJc w:val="left"/>
      <w:pPr>
        <w:ind w:left="1440" w:hanging="360"/>
      </w:pPr>
      <w:rPr>
        <w:rFonts w:ascii="Helvetica" w:eastAsiaTheme="minorHAnsi" w:hAnsi="Helvetica" w:cs="Helvetic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C7EF1"/>
    <w:multiLevelType w:val="hybridMultilevel"/>
    <w:tmpl w:val="4C7825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7E8027D"/>
    <w:multiLevelType w:val="hybridMultilevel"/>
    <w:tmpl w:val="6CB6E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FD1275"/>
    <w:multiLevelType w:val="hybridMultilevel"/>
    <w:tmpl w:val="7D20A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2C7B2C"/>
    <w:multiLevelType w:val="hybridMultilevel"/>
    <w:tmpl w:val="732E283A"/>
    <w:lvl w:ilvl="0" w:tplc="A3DA6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890F70"/>
    <w:multiLevelType w:val="hybridMultilevel"/>
    <w:tmpl w:val="8B664C9A"/>
    <w:lvl w:ilvl="0" w:tplc="051A1A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E778D"/>
    <w:multiLevelType w:val="hybridMultilevel"/>
    <w:tmpl w:val="43488C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A510B5"/>
    <w:multiLevelType w:val="hybridMultilevel"/>
    <w:tmpl w:val="4CAE179C"/>
    <w:lvl w:ilvl="0" w:tplc="0409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4" w15:restartNumberingAfterBreak="0">
    <w:nsid w:val="60B71090"/>
    <w:multiLevelType w:val="hybridMultilevel"/>
    <w:tmpl w:val="7A6044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7EB6C9A"/>
    <w:multiLevelType w:val="hybridMultilevel"/>
    <w:tmpl w:val="63924642"/>
    <w:lvl w:ilvl="0" w:tplc="051A1A54">
      <w:start w:val="5"/>
      <w:numFmt w:val="bullet"/>
      <w:lvlText w:val="-"/>
      <w:lvlJc w:val="left"/>
      <w:pPr>
        <w:ind w:left="77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16" w15:restartNumberingAfterBreak="0">
    <w:nsid w:val="7107629D"/>
    <w:multiLevelType w:val="hybridMultilevel"/>
    <w:tmpl w:val="FF482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22589E"/>
    <w:multiLevelType w:val="hybridMultilevel"/>
    <w:tmpl w:val="AD46C68C"/>
    <w:lvl w:ilvl="0" w:tplc="051A1A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8006B2"/>
    <w:multiLevelType w:val="hybridMultilevel"/>
    <w:tmpl w:val="3CF011A6"/>
    <w:lvl w:ilvl="0" w:tplc="051A1A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B5285"/>
    <w:multiLevelType w:val="hybridMultilevel"/>
    <w:tmpl w:val="F670C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947970"/>
    <w:multiLevelType w:val="hybridMultilevel"/>
    <w:tmpl w:val="FCC24F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F455560"/>
    <w:multiLevelType w:val="hybridMultilevel"/>
    <w:tmpl w:val="1EA887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3"/>
  </w:num>
  <w:num w:numId="4">
    <w:abstractNumId w:val="18"/>
  </w:num>
  <w:num w:numId="5">
    <w:abstractNumId w:val="4"/>
  </w:num>
  <w:num w:numId="6">
    <w:abstractNumId w:val="19"/>
  </w:num>
  <w:num w:numId="7">
    <w:abstractNumId w:val="12"/>
  </w:num>
  <w:num w:numId="8">
    <w:abstractNumId w:val="7"/>
  </w:num>
  <w:num w:numId="9">
    <w:abstractNumId w:val="0"/>
  </w:num>
  <w:num w:numId="10">
    <w:abstractNumId w:val="9"/>
  </w:num>
  <w:num w:numId="11">
    <w:abstractNumId w:val="14"/>
  </w:num>
  <w:num w:numId="12">
    <w:abstractNumId w:val="15"/>
  </w:num>
  <w:num w:numId="13">
    <w:abstractNumId w:val="11"/>
  </w:num>
  <w:num w:numId="14">
    <w:abstractNumId w:val="1"/>
  </w:num>
  <w:num w:numId="15">
    <w:abstractNumId w:val="2"/>
  </w:num>
  <w:num w:numId="16">
    <w:abstractNumId w:val="20"/>
  </w:num>
  <w:num w:numId="17">
    <w:abstractNumId w:val="8"/>
  </w:num>
  <w:num w:numId="18">
    <w:abstractNumId w:val="5"/>
  </w:num>
  <w:num w:numId="19">
    <w:abstractNumId w:val="21"/>
  </w:num>
  <w:num w:numId="20">
    <w:abstractNumId w:val="10"/>
  </w:num>
  <w:num w:numId="21">
    <w:abstractNumId w:val="16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CF0"/>
    <w:rsid w:val="00013BE6"/>
    <w:rsid w:val="00074B5F"/>
    <w:rsid w:val="000D76CE"/>
    <w:rsid w:val="00164659"/>
    <w:rsid w:val="00190248"/>
    <w:rsid w:val="001C6B13"/>
    <w:rsid w:val="001F4086"/>
    <w:rsid w:val="00275027"/>
    <w:rsid w:val="00317C40"/>
    <w:rsid w:val="003D4321"/>
    <w:rsid w:val="00423BB3"/>
    <w:rsid w:val="004847D8"/>
    <w:rsid w:val="00492E34"/>
    <w:rsid w:val="006221AB"/>
    <w:rsid w:val="006300AD"/>
    <w:rsid w:val="006729C6"/>
    <w:rsid w:val="00756B92"/>
    <w:rsid w:val="00802516"/>
    <w:rsid w:val="008152FC"/>
    <w:rsid w:val="008B0C99"/>
    <w:rsid w:val="008D3D4A"/>
    <w:rsid w:val="009F735D"/>
    <w:rsid w:val="00A12CF0"/>
    <w:rsid w:val="00A51697"/>
    <w:rsid w:val="00A77604"/>
    <w:rsid w:val="00B245AF"/>
    <w:rsid w:val="00B7464A"/>
    <w:rsid w:val="00C51B78"/>
    <w:rsid w:val="00C72D4D"/>
    <w:rsid w:val="00CC296D"/>
    <w:rsid w:val="00CF4889"/>
    <w:rsid w:val="00D71234"/>
    <w:rsid w:val="00D77898"/>
    <w:rsid w:val="00D95D11"/>
    <w:rsid w:val="00DB3460"/>
    <w:rsid w:val="00EC368C"/>
    <w:rsid w:val="00FA06EE"/>
    <w:rsid w:val="00FC2743"/>
    <w:rsid w:val="00FE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98500"/>
  <w15:chartTrackingRefBased/>
  <w15:docId w15:val="{41468F8E-C72A-FD46-8118-72845814A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CF0"/>
    <w:pPr>
      <w:ind w:left="720"/>
      <w:contextualSpacing/>
    </w:pPr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FE3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4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8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8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4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Whitlock</dc:creator>
  <cp:keywords/>
  <dc:description/>
  <cp:lastModifiedBy>Erin E. Donald</cp:lastModifiedBy>
  <cp:revision>2</cp:revision>
  <dcterms:created xsi:type="dcterms:W3CDTF">2021-11-16T19:41:00Z</dcterms:created>
  <dcterms:modified xsi:type="dcterms:W3CDTF">2021-11-16T19:41:00Z</dcterms:modified>
</cp:coreProperties>
</file>